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9026311" w14:textId="276CD65B" w:rsidR="00EA3D3C" w:rsidRPr="00994A3D" w:rsidRDefault="00654E8F" w:rsidP="00332864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32864">
        <w:t>Figure 1</w:t>
      </w:r>
    </w:p>
    <w:p w14:paraId="4916FCC9" w14:textId="1FCC1255" w:rsidR="00994A3D" w:rsidRPr="001549D3" w:rsidRDefault="006E5A74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2E7F808" wp14:editId="452185E5">
            <wp:extent cx="5962309" cy="5173562"/>
            <wp:effectExtent l="0" t="0" r="0" b="0"/>
            <wp:docPr id="148622348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223482" name="Grafik 1486223482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7" b="34824"/>
                    <a:stretch/>
                  </pic:blipFill>
                  <pic:spPr bwMode="auto">
                    <a:xfrm>
                      <a:off x="0" y="0"/>
                      <a:ext cx="5962650" cy="5173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C8DA1" w14:textId="23930C1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0A3A05A8" w:rsidR="00994A3D" w:rsidRDefault="00994A3D" w:rsidP="002B4A57">
      <w:pPr>
        <w:keepNext/>
        <w:rPr>
          <w:rFonts w:cs="Times New Roman"/>
        </w:rPr>
      </w:pPr>
      <w:r w:rsidRPr="00332864">
        <w:rPr>
          <w:rFonts w:cs="Times New Roman"/>
          <w:b/>
          <w:szCs w:val="24"/>
        </w:rPr>
        <w:t xml:space="preserve">Supplementary Figure </w:t>
      </w:r>
      <w:r w:rsidRPr="00332864">
        <w:rPr>
          <w:rFonts w:cs="Times New Roman"/>
          <w:b/>
          <w:szCs w:val="24"/>
        </w:rPr>
        <w:fldChar w:fldCharType="begin"/>
      </w:r>
      <w:r w:rsidRPr="00332864">
        <w:rPr>
          <w:rFonts w:cs="Times New Roman"/>
          <w:b/>
          <w:szCs w:val="24"/>
        </w:rPr>
        <w:instrText xml:space="preserve"> SEQ Figure \* ARABIC </w:instrText>
      </w:r>
      <w:r w:rsidRPr="00332864">
        <w:rPr>
          <w:rFonts w:cs="Times New Roman"/>
          <w:b/>
          <w:szCs w:val="24"/>
        </w:rPr>
        <w:fldChar w:fldCharType="separate"/>
      </w:r>
      <w:r w:rsidR="00B74D63">
        <w:rPr>
          <w:rFonts w:cs="Times New Roman"/>
          <w:b/>
          <w:noProof/>
          <w:szCs w:val="24"/>
        </w:rPr>
        <w:t>1</w:t>
      </w:r>
      <w:r w:rsidRPr="00332864">
        <w:rPr>
          <w:rFonts w:cs="Times New Roman"/>
          <w:b/>
          <w:szCs w:val="24"/>
        </w:rPr>
        <w:fldChar w:fldCharType="end"/>
      </w:r>
      <w:r w:rsidR="00332864" w:rsidRPr="00332864">
        <w:rPr>
          <w:rFonts w:cs="Times New Roman"/>
          <w:b/>
          <w:szCs w:val="24"/>
        </w:rPr>
        <w:t>:</w:t>
      </w:r>
      <w:r w:rsidR="00332864" w:rsidRPr="00332864">
        <w:rPr>
          <w:rFonts w:cs="Times New Roman"/>
        </w:rPr>
        <w:t xml:space="preserve"> Flowchart depicting numbers of patients included in the study’s assays.</w:t>
      </w:r>
    </w:p>
    <w:p w14:paraId="31DBFB6D" w14:textId="77777777" w:rsidR="008E2BA0" w:rsidRDefault="008E2BA0" w:rsidP="002B4A57">
      <w:pPr>
        <w:keepNext/>
        <w:rPr>
          <w:rFonts w:cs="Times New Roman"/>
        </w:rPr>
        <w:sectPr w:rsidR="008E2BA0" w:rsidSect="00375041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776CDC" w14:textId="5EFAEC8B" w:rsidR="008E2BA0" w:rsidRDefault="008E2BA0" w:rsidP="008E2BA0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>Tables</w:t>
      </w:r>
    </w:p>
    <w:p w14:paraId="62208098" w14:textId="77777777" w:rsidR="008E2BA0" w:rsidRPr="008E2BA0" w:rsidRDefault="008E2BA0" w:rsidP="008E2BA0"/>
    <w:p w14:paraId="5F5719DC" w14:textId="13F2427B" w:rsidR="00332864" w:rsidRPr="005666AC" w:rsidRDefault="00332864" w:rsidP="008E2BA0">
      <w:pPr>
        <w:spacing w:before="0" w:after="200" w:line="276" w:lineRule="auto"/>
        <w:rPr>
          <w:rFonts w:cs="Times New Roman"/>
        </w:rPr>
      </w:pPr>
      <w:r w:rsidRPr="005666AC">
        <w:rPr>
          <w:rFonts w:cs="Times New Roman"/>
          <w:u w:val="single"/>
        </w:rPr>
        <w:t>Supplementary Table 1</w:t>
      </w:r>
    </w:p>
    <w:tbl>
      <w:tblPr>
        <w:tblW w:w="12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332864" w:rsidRPr="005666AC" w14:paraId="6F154558" w14:textId="77777777" w:rsidTr="00C8653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FCB7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29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Ig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E4F2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0D1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803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F1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E9E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12BD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9DE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122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3C4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ABC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E35D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332864" w:rsidRPr="005666AC" w14:paraId="7FDFC5CF" w14:textId="77777777" w:rsidTr="00C865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23A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Patient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79B0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proofErr w:type="spellStart"/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Sulf</w:t>
            </w:r>
            <w:proofErr w:type="spellEnd"/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1B5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DB76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1070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78F9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AB98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B678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E1AE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79A6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99F0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T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74B7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T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52F1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Q1b</w:t>
            </w:r>
          </w:p>
        </w:tc>
      </w:tr>
      <w:tr w:rsidR="00332864" w:rsidRPr="005666AC" w14:paraId="0797A76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3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0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E6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A0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A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B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DD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AC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D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D3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9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AD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10F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F20A9E6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D6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3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8B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4D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63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1C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4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E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2B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5B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C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E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5FF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632F187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8E0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8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0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62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0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E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C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C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D1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4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8C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357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F12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53C7913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83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E3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E6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1A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BF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0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41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0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7C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74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F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CA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B6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A3A3920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D5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0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1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A15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62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1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3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1C5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50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62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55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74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1A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1B88633D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3A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0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2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0B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A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7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AB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472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646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8BB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CE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54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8E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5073088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E67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BC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B1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D4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E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1E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B1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BB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36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74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D4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6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8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6B20AB9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A21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1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D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931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3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F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E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1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BB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8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C9C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9A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5C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B29976A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C85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29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F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2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AC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0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E0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B9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A8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0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E2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75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0E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62DD6B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85E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41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6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91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86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93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BF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B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4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85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6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B4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D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77CD524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94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F6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A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78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D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7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77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34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C5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28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3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E0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17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BED4DB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6D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C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5C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2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F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7C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CF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B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AE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24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ED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2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CE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53FB54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57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A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37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E5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F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F1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8C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C9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5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54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38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D6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E78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5E3D6FE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39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lastRenderedPageBreak/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4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11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38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26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0B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18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2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C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A9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4C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E6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B6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553EBC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A6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6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388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85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8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98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2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1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D6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CBD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9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C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3B9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3AFED26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B6B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80D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9E3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39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E7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B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A04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F1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11D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C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1D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DC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8F1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2EA70D9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A0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6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98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CF7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FB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B0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3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5F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74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7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7E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A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19F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7617DD5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943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88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64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E9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FC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FE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BF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CA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59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9A6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3F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83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6DD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</w:tr>
      <w:tr w:rsidR="00332864" w:rsidRPr="005666AC" w14:paraId="49C69DE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3A7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B0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B5A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38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82C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0C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22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18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80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10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01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11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08E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</w:tr>
      <w:tr w:rsidR="00332864" w:rsidRPr="005666AC" w14:paraId="65A5492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15B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30C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2DD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27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4A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29C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6E40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68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D46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AE69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0D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77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2019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</w:tr>
      <w:tr w:rsidR="00332864" w:rsidRPr="005666AC" w14:paraId="44FBAB12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B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3C7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43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A7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E30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8C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411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AF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31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19F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FF7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67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F0D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</w:tr>
      <w:tr w:rsidR="00332864" w:rsidRPr="005666AC" w14:paraId="746CDF70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9D2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2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1C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5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67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19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7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3F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6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8B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97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1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03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E466A0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C41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9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22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B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1A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0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45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3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0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22D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76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09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9FF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64C4E2A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56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D7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F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B1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B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5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A5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07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6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D9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79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1B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BD5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C3A2C7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4E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48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33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77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83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12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5B4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96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EF8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9A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20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2A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2BC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255DC80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7D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74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0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D8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6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FF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F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19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5B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8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A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5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3E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5A50FFE6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38B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B1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8C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BC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63F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3A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F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06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D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7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1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BE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6DC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62BFD64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F28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B9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9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F47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B9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93F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9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BE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422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70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2B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67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8D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2D302B5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5F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95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E8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72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E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82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CB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3A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5A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A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8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5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ECA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179CB088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C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2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7F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B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ACA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7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8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F9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A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6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37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A90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0A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5E16DB0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0DB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4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0B6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B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E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93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B4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6D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72B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72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8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97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19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29B64DE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DF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5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3E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40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2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D83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94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2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43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2CC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5B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0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EC2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045A1D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11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7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F8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EE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314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41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7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38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85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B0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59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CE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B59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2ADC9C3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DD1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lastRenderedPageBreak/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E9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8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0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4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4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C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C9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3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6B4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B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A9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1C9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6196323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848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45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5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A7F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7F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A3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3C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7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B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2D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9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BA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12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1F78328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114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0D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00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62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4E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4A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D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7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5F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4F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9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5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CA9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16545A64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70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0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E9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B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5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6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1A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318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BE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0E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F9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0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843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71C4D66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7B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61A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68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495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B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1F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9B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23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4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B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CF6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E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B36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71A6727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D7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F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B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A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2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13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4B0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A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43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01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37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08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10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B63216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4F5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1A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3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09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76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6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A9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47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18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F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67A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7C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D2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9553A8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9B0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16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30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03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6F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F2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8C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3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6D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8A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F2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DE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62E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C3CC5F0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CAC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CB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92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84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AB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83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67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17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3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CC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6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5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E17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5E1025B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6B5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E82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9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76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90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B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AE4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FA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4A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5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EE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C8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83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1B91D85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E66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B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DF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46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1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CB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94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61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F2A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3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6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B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7E3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7B3358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64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2A5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D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F5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8F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B6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00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B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1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348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37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E73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21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011DB2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21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0E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5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F0B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D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3A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F9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2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77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D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45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532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A07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78E870C8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2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46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D53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54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C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E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5A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52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551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94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A1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FE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23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05E712C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A3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BA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F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9A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2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1E1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9B2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4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0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2A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B7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D3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278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4DB9D0F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20A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D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70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03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B4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C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5A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EE0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65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72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55D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DC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CE9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0</w:t>
            </w:r>
          </w:p>
        </w:tc>
      </w:tr>
      <w:tr w:rsidR="00332864" w:rsidRPr="005666AC" w14:paraId="31230303" w14:textId="77777777" w:rsidTr="00C865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0E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777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3A4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F59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3B8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E24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FDB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BD2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99A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415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27E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E60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0A0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N / A</w:t>
            </w:r>
          </w:p>
        </w:tc>
      </w:tr>
    </w:tbl>
    <w:p w14:paraId="27374F7A" w14:textId="77777777" w:rsidR="00332864" w:rsidRPr="005666AC" w:rsidRDefault="00332864" w:rsidP="00332864">
      <w:pPr>
        <w:ind w:right="1813"/>
        <w:rPr>
          <w:rFonts w:cs="Times New Roman"/>
        </w:rPr>
      </w:pPr>
      <w:r w:rsidRPr="005666AC">
        <w:rPr>
          <w:rFonts w:cs="Times New Roman"/>
          <w:b/>
          <w:bCs/>
        </w:rPr>
        <w:t>Supplemental Table 1:</w:t>
      </w:r>
      <w:r w:rsidRPr="005666AC">
        <w:rPr>
          <w:rFonts w:cs="Times New Roman"/>
        </w:rPr>
        <w:t xml:space="preserve"> IgG Ganglioside Blot Reactivity in PCVS patients. Values were considered positive if &gt; 40. </w:t>
      </w:r>
      <w:proofErr w:type="spellStart"/>
      <w:r w:rsidRPr="005666AC">
        <w:rPr>
          <w:rFonts w:cs="Times New Roman"/>
        </w:rPr>
        <w:t>Sulf</w:t>
      </w:r>
      <w:proofErr w:type="spellEnd"/>
      <w:r w:rsidRPr="005666AC">
        <w:rPr>
          <w:rFonts w:cs="Times New Roman"/>
        </w:rPr>
        <w:t xml:space="preserve">: </w:t>
      </w:r>
      <w:proofErr w:type="spellStart"/>
      <w:r w:rsidRPr="005666AC">
        <w:rPr>
          <w:rFonts w:cs="Times New Roman"/>
        </w:rPr>
        <w:t>suldatides</w:t>
      </w:r>
      <w:proofErr w:type="spellEnd"/>
      <w:r w:rsidRPr="005666AC">
        <w:rPr>
          <w:rFonts w:cs="Times New Roman"/>
        </w:rPr>
        <w:t xml:space="preserve">; N / A: not applicable due to lack of material. </w:t>
      </w:r>
    </w:p>
    <w:p w14:paraId="0FF0B671" w14:textId="77777777" w:rsidR="00332864" w:rsidRPr="005666AC" w:rsidRDefault="00332864" w:rsidP="00332864">
      <w:pPr>
        <w:rPr>
          <w:rFonts w:cs="Times New Roman"/>
        </w:rPr>
      </w:pPr>
    </w:p>
    <w:p w14:paraId="611C97E4" w14:textId="4FED1471" w:rsidR="00332864" w:rsidRPr="008E2BA0" w:rsidRDefault="00332864" w:rsidP="00332864">
      <w:pPr>
        <w:rPr>
          <w:rFonts w:cs="Times New Roman"/>
          <w:u w:val="single"/>
        </w:rPr>
      </w:pPr>
      <w:r w:rsidRPr="005666AC">
        <w:rPr>
          <w:rFonts w:cs="Times New Roman"/>
          <w:u w:val="single"/>
        </w:rPr>
        <w:lastRenderedPageBreak/>
        <w:t>Supplementary Table 2</w:t>
      </w:r>
    </w:p>
    <w:tbl>
      <w:tblPr>
        <w:tblW w:w="12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332864" w:rsidRPr="005666AC" w14:paraId="378BE97B" w14:textId="77777777" w:rsidTr="00C8653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FA45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6E1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Ig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052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9EC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5E4B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621A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6C7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723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132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FF0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C63A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BA5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F3FD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332864" w:rsidRPr="005666AC" w14:paraId="05AD1C08" w14:textId="77777777" w:rsidTr="00C865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2D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Patient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162B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proofErr w:type="spellStart"/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Sulf</w:t>
            </w:r>
            <w:proofErr w:type="spellEnd"/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5752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CD9E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DE5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B049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M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CF2F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4937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A8A9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2186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D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127C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T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DBD1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T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A050" w14:textId="77777777" w:rsidR="00332864" w:rsidRPr="005666AC" w:rsidRDefault="00332864" w:rsidP="00C86531">
            <w:pPr>
              <w:spacing w:before="0"/>
              <w:rPr>
                <w:rFonts w:cs="Times New Roman"/>
                <w:b/>
                <w:bCs/>
                <w:color w:val="000000"/>
                <w:sz w:val="20"/>
              </w:rPr>
            </w:pPr>
            <w:r w:rsidRPr="005666AC">
              <w:rPr>
                <w:rFonts w:cs="Times New Roman"/>
                <w:b/>
                <w:bCs/>
                <w:color w:val="000000"/>
                <w:sz w:val="20"/>
              </w:rPr>
              <w:t>GQ1b</w:t>
            </w:r>
          </w:p>
        </w:tc>
      </w:tr>
      <w:tr w:rsidR="00332864" w:rsidRPr="005666AC" w14:paraId="1C00CFF2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1D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7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16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5E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F00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5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A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9C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9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25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4D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74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8E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AFFCAD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4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9F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91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3A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B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E0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F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4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053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88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B7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C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49D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C82834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99F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11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A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A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93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0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8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48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E4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DB5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B3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C4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D58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7E41021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B9A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F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D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14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7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6F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02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5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D2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6A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1EC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9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320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683F86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9F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2C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26A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71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CC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BA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20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E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2B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68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24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A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7B3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3893777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FC4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0F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0F1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609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6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93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77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97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77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1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8A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84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738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40F4FB4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6C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5D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7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DC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69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525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F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47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4F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1C4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B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B6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9F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6B52B62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D9E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EC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C6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A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3B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5A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1B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0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EB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64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52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A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4F9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3B8EECF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4BD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29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13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F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7A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CF4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AE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F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7F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4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F4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E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145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6CBCA45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3D2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7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7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15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8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9B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006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391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CA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EB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B3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C2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04F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186B5CA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AB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F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E6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B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1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E9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B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64F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7A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B1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6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C6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27D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16B6E8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F1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CE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0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76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92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FE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42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D3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E3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42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3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F4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86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74194694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A17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DD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A8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99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A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2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6E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877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21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27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E1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B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FBC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6B68E2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7F9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DB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60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4A9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35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6C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48E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EE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E6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49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6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2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A2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3967E424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BB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F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26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B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34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FB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80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46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FE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03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E4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9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CD5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745CD2D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08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4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90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7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21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072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1C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5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F99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90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42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9E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BB5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E06CC02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90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lastRenderedPageBreak/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3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D8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A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F5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D6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C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B7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90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75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7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F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0D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6D004288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4E8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71A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C3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0F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78F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C29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15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4D8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BE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D7A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99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8C9B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F9F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</w:tr>
      <w:tr w:rsidR="00332864" w:rsidRPr="005666AC" w14:paraId="28122E0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586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6E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D0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6D1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FE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B6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3FC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C0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E7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67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E3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829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B81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</w:tr>
      <w:tr w:rsidR="00332864" w:rsidRPr="005666AC" w14:paraId="4470628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18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63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FF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AB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758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52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2EA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290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97D9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2B2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63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922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F49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</w:tr>
      <w:tr w:rsidR="00332864" w:rsidRPr="005666AC" w14:paraId="4BE40C3A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F57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BF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B5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50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0C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62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ADAF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B6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65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86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1F7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CD1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90D5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</w:tr>
      <w:tr w:rsidR="00332864" w:rsidRPr="005666AC" w14:paraId="153FE95C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E68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AF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D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35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D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82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4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4E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7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E1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6E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7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173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F4D6F0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277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CA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4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41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6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61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31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55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D3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B4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38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A0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E6B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4CC4229B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E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F1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F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8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36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36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62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BD3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37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40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4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52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5E8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7C6CA8E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6B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D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0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BB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2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64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4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A6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7AF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51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1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5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AA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B3B742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71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34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ED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A4B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0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9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A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69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17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8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5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606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432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4596E06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C4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4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5B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C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D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2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89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4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2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A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6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1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A0F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10AE6A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B43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1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5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A2D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0AF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F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6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B4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80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F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2D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C6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F7E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4E0BD78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B7A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4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00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A0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C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00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09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1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ED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0A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A0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1A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37C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31ECED9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5B6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1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D6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B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1B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E9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F6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E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AB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2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D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130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D84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3F1CAB7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875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0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21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1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CF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48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B1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2A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1D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C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F7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23C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04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4BAF71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A16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F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17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24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5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5E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8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B0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AE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2E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95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6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352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7C30B7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58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EE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A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AF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1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1F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31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B3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C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9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27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4E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929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708FB7F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B52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841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E1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DD7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1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F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D8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98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2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861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33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38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92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6D8C1CD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C2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3E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2C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F0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FD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13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BC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0C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B6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1D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9C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64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D8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9A41F44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6B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lastRenderedPageBreak/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7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1F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A4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50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A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35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2A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F5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51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1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6FF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C3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6977E77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4E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6D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BE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169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54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D7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B0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ED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1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DE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3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46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7BB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1C44716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546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E7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0B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16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0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0A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45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C6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09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D5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A8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4F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C7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1C20B936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810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00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AC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35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7CC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C1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C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33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F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E5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5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4D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BB2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F7AAD09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11A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C2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22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B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6A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35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2EB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77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01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F18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85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A6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B33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6FB77574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FA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DE3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868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8A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19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23B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331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1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55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1F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40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9D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B2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852E17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CF1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BA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366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F5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60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A44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C6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D7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E6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10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E4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8E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27F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4B616598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5B6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32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D7C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0F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D81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C9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77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56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48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62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60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6F7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BE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7F26080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488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B8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59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40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7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6F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7C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FE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5A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A4C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A8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38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5AC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0069D145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E5F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76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7A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6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2E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48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3F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7B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56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05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A11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8A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D4D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1F2B081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F34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888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2B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4C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350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62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BA6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0E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1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30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03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DE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7ED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88032DE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0E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CF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33F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8910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E7B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E4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D5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CAB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6F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F9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12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32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5E6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2A147CE3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30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DD3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47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E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6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93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BCD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BE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0B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7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82C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57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CD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5EB61A2F" w14:textId="77777777" w:rsidTr="00C865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C8F5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D8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8D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34C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512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58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8B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6D34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A9F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196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9A8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46A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D429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332864" w:rsidRPr="005666AC" w14:paraId="3D1FD1EA" w14:textId="77777777" w:rsidTr="00C865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6F7E" w14:textId="77777777" w:rsidR="00332864" w:rsidRPr="005666AC" w:rsidRDefault="00332864" w:rsidP="00C86531">
            <w:pPr>
              <w:spacing w:before="0"/>
              <w:jc w:val="center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F64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38BC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80A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5AC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FCF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D7C3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1362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4B46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B0DE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18D4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5150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2ACD" w14:textId="77777777" w:rsidR="00332864" w:rsidRPr="005666AC" w:rsidRDefault="00332864" w:rsidP="00C86531">
            <w:pPr>
              <w:spacing w:before="0"/>
              <w:rPr>
                <w:rFonts w:cs="Times New Roman"/>
                <w:color w:val="000000"/>
                <w:sz w:val="20"/>
              </w:rPr>
            </w:pPr>
            <w:r w:rsidRPr="005666AC">
              <w:rPr>
                <w:rFonts w:cs="Times New Roman"/>
                <w:color w:val="000000"/>
                <w:sz w:val="22"/>
              </w:rPr>
              <w:t>N / A</w:t>
            </w:r>
          </w:p>
        </w:tc>
      </w:tr>
    </w:tbl>
    <w:p w14:paraId="02741330" w14:textId="77777777" w:rsidR="00332864" w:rsidRPr="005666AC" w:rsidRDefault="00332864" w:rsidP="00332864">
      <w:pPr>
        <w:ind w:right="1813"/>
        <w:rPr>
          <w:rFonts w:cs="Times New Roman"/>
          <w:u w:val="single"/>
        </w:rPr>
      </w:pPr>
      <w:r w:rsidRPr="005666AC">
        <w:rPr>
          <w:rFonts w:cs="Times New Roman"/>
          <w:b/>
          <w:bCs/>
        </w:rPr>
        <w:t>Supplemental Table 2:</w:t>
      </w:r>
      <w:r w:rsidRPr="005666AC">
        <w:rPr>
          <w:rFonts w:cs="Times New Roman"/>
        </w:rPr>
        <w:t xml:space="preserve"> IgM Ganglioside Blot Reactivity in PCVS patients. Values were considered positive if &gt; 40. </w:t>
      </w:r>
      <w:proofErr w:type="spellStart"/>
      <w:r w:rsidRPr="005666AC">
        <w:rPr>
          <w:rFonts w:cs="Times New Roman"/>
        </w:rPr>
        <w:t>Sulf</w:t>
      </w:r>
      <w:proofErr w:type="spellEnd"/>
      <w:r w:rsidRPr="005666AC">
        <w:rPr>
          <w:rFonts w:cs="Times New Roman"/>
        </w:rPr>
        <w:t>.: sulfatides; N / A: not applicable due to lack of material.</w:t>
      </w:r>
    </w:p>
    <w:p w14:paraId="1657C76D" w14:textId="77777777" w:rsidR="00332864" w:rsidRPr="00332864" w:rsidRDefault="00332864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7504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282D0" w14:textId="77777777" w:rsidR="00375041" w:rsidRDefault="00375041" w:rsidP="00117666">
      <w:pPr>
        <w:spacing w:after="0"/>
      </w:pPr>
      <w:r>
        <w:separator/>
      </w:r>
    </w:p>
  </w:endnote>
  <w:endnote w:type="continuationSeparator" w:id="0">
    <w:p w14:paraId="5780E8E4" w14:textId="77777777" w:rsidR="00375041" w:rsidRDefault="003750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3C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3C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3C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3C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BE55E" w14:textId="77777777" w:rsidR="00375041" w:rsidRDefault="00375041" w:rsidP="00117666">
      <w:pPr>
        <w:spacing w:after="0"/>
      </w:pPr>
      <w:r>
        <w:separator/>
      </w:r>
    </w:p>
  </w:footnote>
  <w:footnote w:type="continuationSeparator" w:id="0">
    <w:p w14:paraId="27839DDB" w14:textId="77777777" w:rsidR="00375041" w:rsidRDefault="003750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3C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3C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857018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864"/>
    <w:rsid w:val="003544FB"/>
    <w:rsid w:val="00375041"/>
    <w:rsid w:val="003D2D47"/>
    <w:rsid w:val="003D2F2D"/>
    <w:rsid w:val="003E3C1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A7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BA0"/>
    <w:rsid w:val="009151AA"/>
    <w:rsid w:val="0093429D"/>
    <w:rsid w:val="00937A7A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4D63"/>
    <w:rsid w:val="00C52A7B"/>
    <w:rsid w:val="00C56BAF"/>
    <w:rsid w:val="00C679AA"/>
    <w:rsid w:val="00C75972"/>
    <w:rsid w:val="00CB3FD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2864"/>
    <w:pPr>
      <w:keepNext/>
      <w:keepLines/>
      <w:spacing w:before="40" w:after="0" w:line="312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0"/>
      <w:lang w:val="de-DE" w:eastAsia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2864"/>
    <w:pPr>
      <w:keepNext/>
      <w:keepLines/>
      <w:spacing w:before="40" w:after="0" w:line="312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0"/>
      <w:lang w:val="de-DE" w:eastAsia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2864"/>
    <w:pPr>
      <w:keepNext/>
      <w:keepLines/>
      <w:spacing w:before="0" w:after="0" w:line="312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0"/>
      <w:lang w:val="de-DE" w:eastAsia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2864"/>
    <w:pPr>
      <w:keepNext/>
      <w:keepLines/>
      <w:spacing w:before="0" w:after="0" w:line="312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0"/>
      <w:lang w:val="de-DE" w:eastAsia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2864"/>
    <w:rPr>
      <w:rFonts w:eastAsiaTheme="majorEastAsia" w:cstheme="majorBidi"/>
      <w:i/>
      <w:iCs/>
      <w:color w:val="595959" w:themeColor="text1" w:themeTint="A6"/>
      <w:kern w:val="2"/>
      <w:sz w:val="24"/>
      <w:szCs w:val="20"/>
      <w:lang w:val="de-DE" w:eastAsia="de-DE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2864"/>
    <w:rPr>
      <w:rFonts w:eastAsiaTheme="majorEastAsia" w:cstheme="majorBidi"/>
      <w:color w:val="595959" w:themeColor="text1" w:themeTint="A6"/>
      <w:kern w:val="2"/>
      <w:sz w:val="24"/>
      <w:szCs w:val="20"/>
      <w:lang w:val="de-DE" w:eastAsia="de-DE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2864"/>
    <w:rPr>
      <w:rFonts w:eastAsiaTheme="majorEastAsia" w:cstheme="majorBidi"/>
      <w:i/>
      <w:iCs/>
      <w:color w:val="272727" w:themeColor="text1" w:themeTint="D8"/>
      <w:kern w:val="2"/>
      <w:sz w:val="24"/>
      <w:szCs w:val="20"/>
      <w:lang w:val="de-DE" w:eastAsia="de-DE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2864"/>
    <w:rPr>
      <w:rFonts w:eastAsiaTheme="majorEastAsia" w:cstheme="majorBidi"/>
      <w:color w:val="272727" w:themeColor="text1" w:themeTint="D8"/>
      <w:kern w:val="2"/>
      <w:sz w:val="24"/>
      <w:szCs w:val="20"/>
      <w:lang w:val="de-DE" w:eastAsia="de-DE"/>
      <w14:ligatures w14:val="standardContextual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286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312" w:lineRule="auto"/>
      <w:ind w:left="864" w:right="864"/>
      <w:jc w:val="center"/>
    </w:pPr>
    <w:rPr>
      <w:rFonts w:eastAsia="Times New Roman" w:cs="Times New Roman"/>
      <w:i/>
      <w:iCs/>
      <w:color w:val="365F91" w:themeColor="accent1" w:themeShade="BF"/>
      <w:kern w:val="2"/>
      <w:szCs w:val="20"/>
      <w:lang w:val="de-DE" w:eastAsia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2864"/>
    <w:rPr>
      <w:rFonts w:ascii="Times New Roman" w:eastAsia="Times New Roman" w:hAnsi="Times New Roman" w:cs="Times New Roman"/>
      <w:i/>
      <w:iCs/>
      <w:color w:val="365F91" w:themeColor="accent1" w:themeShade="BF"/>
      <w:kern w:val="2"/>
      <w:sz w:val="24"/>
      <w:szCs w:val="20"/>
      <w:lang w:val="de-DE" w:eastAsia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7</Pages>
  <Words>557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iederike Arlt</cp:lastModifiedBy>
  <cp:revision>3</cp:revision>
  <cp:lastPrinted>2024-03-21T11:27:00Z</cp:lastPrinted>
  <dcterms:created xsi:type="dcterms:W3CDTF">2024-03-21T11:27:00Z</dcterms:created>
  <dcterms:modified xsi:type="dcterms:W3CDTF">2024-03-2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